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1. 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S1 Sampling information of 17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edes albopict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opulations collected from three different temperature zones of China.</w:t>
      </w:r>
    </w:p>
    <w:tbl>
      <w:tblPr>
        <w:tblW w:w="10597" w:type="dxa"/>
        <w:jc w:val="left"/>
        <w:tblInd w:w="-5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683"/>
        <w:gridCol w:w="972"/>
        <w:gridCol w:w="1417"/>
        <w:gridCol w:w="2126"/>
        <w:gridCol w:w="992"/>
        <w:gridCol w:w="992"/>
        <w:gridCol w:w="851"/>
        <w:gridCol w:w="813"/>
        <w:gridCol w:w="1313"/>
      </w:tblGrid>
      <w:tr>
        <w:trPr/>
        <w:tc>
          <w:tcPr>
            <w:tcW w:w="4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de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vinc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ure zon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ographical coordinat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mple siz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ur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infall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FF0000"/>
                <w:sz w:val="15"/>
                <w:szCs w:val="15"/>
              </w:rPr>
              <w:t>Altitude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te of collection</w:t>
            </w:r>
          </w:p>
        </w:tc>
      </w:tr>
      <w:tr>
        <w:trPr/>
        <w:tc>
          <w:tcPr>
            <w:tcW w:w="43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KWN</w:t>
            </w:r>
          </w:p>
        </w:tc>
        <w:tc>
          <w:tcPr>
            <w:tcW w:w="97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ikou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opical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°00′30.85″N,110°21′48.21″E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~34℃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6 mm</w:t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 m</w:t>
            </w:r>
          </w:p>
        </w:tc>
        <w:tc>
          <w:tcPr>
            <w:tcW w:w="13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/10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YJB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unn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°00'44.35''N,100°49'15.04''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~32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9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5 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7/12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KCH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Yunn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°58′59.77″N, 97°52′13.70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~30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4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7 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/25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NXD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gx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Sub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°50′22.91″N,108°12′50.30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~32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5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5 m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7/18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NXZ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gx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 Sub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°49′03.12″N,108°20′53.49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~32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5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 m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7/22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ZTH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zho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uth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ub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°50′22.91″N,108°12′50.30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~32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6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 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/01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JTH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iang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 Sub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°04′14.62″N,118°45′55.74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~31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60 mm 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 m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/06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JDX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iangsu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 Sub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°03′25.02″N,118°46′27.42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~31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660 mm 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 m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/08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ZXZ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chu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ub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°08′28.79″N,113°25′20.27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~30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7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4 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/23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JD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angha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ub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°39′58.42″N,104°03′04.69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~31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0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 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6/01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NDX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n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rth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ubtropic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°41'09.24''N,112°41'45.99''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~32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4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 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7/30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DDX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ando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°04′15.87″N,120°25′19.49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~27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0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 m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/20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HBG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ando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°03′57.48″N,120°22′40.33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~27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0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 m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/18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JLG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ij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°57′47.38″N,116°18′15.34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~30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9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 m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/06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GND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iji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°00′13.09″N,116°21′03.44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~30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9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 m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/06/2018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XJW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hanx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°13′43.70″N,121°29′16.27″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~29℃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0 mm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6 m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/30/2018</w:t>
            </w:r>
          </w:p>
        </w:tc>
      </w:tr>
      <w:tr>
        <w:trPr/>
        <w:tc>
          <w:tcPr>
            <w:tcW w:w="4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BSD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bei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mperate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°10'51.16''N,112°56′21.72″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~31℃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2 mm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 m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8/28/201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No.: Numb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4T03:43:00Z</dcterms:created>
  <dc:creator>Timothy Gao</dc:creator>
  <dc:description/>
  <cp:keywords/>
  <dc:language>en-US</dc:language>
  <cp:lastModifiedBy>gao jian</cp:lastModifiedBy>
  <dcterms:modified xsi:type="dcterms:W3CDTF">2020-08-23T10:5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